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                 </w:t>
      </w:r>
      <w:r w:rsidRPr="00A75F5C">
        <w:rPr>
          <w:rFonts w:ascii="Courier New" w:hAnsi="Courier New" w:cs="Courier New"/>
          <w:sz w:val="16"/>
          <w:szCs w:val="16"/>
          <w:highlight w:val="lightGray"/>
          <w:lang w:val="en-US"/>
        </w:rPr>
        <w:t>M  K  P  T  V  F  L  I  L  S  L  L  L  I  W  V  K  Q  A  S  G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K  K  L  L  V  A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GGGCCCTTCCTGGCAAGATGAAGCCTACCGTCTTCCTCATCCTTTCCCTGCTCCTCATTTGGGTGAAGCAAGCATCTGGAAAGAAACTCCTTGTTGCT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E  T  V  Q  G  Q  V  W  T  T  G  Q  D  P  M  E  E  E  F  I  V  Q  R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K  D  P  M  I  G  S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TAAAGGACAAGAAACTGTGCAAGGTCAGGTTTGGACCACAGGACAGGATCCCATGGAAGAAGAATTTATAGTTCAACGTAAAGATCCCATGATCGGTT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I  W  V  N  G  Q  G  F  V  E  E  A  V  S  V  K  G  L  S  S  M  K  G  R  M  R  V  K  G  Q  A  L  I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ATTTGGGTTAATGGACAAGGTTTCGTGGAAGAAGCAGTTTCAGTCAAAGGTCTCAGCTCTATGAAAGGTCGCATGCGAGTCAAGGGACAAGCTCTGAT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G  K  T  V  S  V  K  G  L  H  P  V  K  G  R  M  K  V  K  G  Q  T  L  M  G  K  A  V  S  V  K  G  H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GAAAAACTGTCTCTGTCAAAGGTCTCCACCCTGTGAAAGGTCGCATGAAGGTCAAAGGACAAACTCTTATGGGAAAAGCAGTTTCTGTCAAAGGTCAC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  S  L  K  S  R  M  Q  V  K  G  Q  D  L  M  G  E  E  F  L  V  Q  G  N  D  P  V  I  S  H  I  W  V  N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TTCTTTGAAAAGTCGCATGCAGGTCAAAGGACAAGATCTAATGGGAGAAGAATTTTTAGTTCAAGGTAATGATCCAGTGATCAGTCACATTTGGGTCA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Q  E  D  F  V  E  N  P  V  S  V  K  S  L  G  M  V  K  G  R  G  Y  L  K  G  H  G  Y  L  K  G  Q  G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CAAGAAGATTTCGTGGAAAACCCAGTTTCAGTTAAAAGTCTTGGAATGGTGAAAGGTCGAGGTTACCTGAAAGGTCATGGCTATCTGAAAGGTCAAGG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S  L  K  G  Q  L  Q  I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D  S  M  E  E  E  I  T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L  Q  P  V  K  G  P  I  Q  V  K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CTCTGAAAGGTCAACTACAGATCAAAGGACAAGATTCCATGGAAGAAGAAATTACAGTTAAAGGTCTCCAACCTGTGAAAGGTCCCATACAGGTCAAA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  Q  D  L  M  G  E  E  F  L  V  Q  H  T  D  P  M  I  S  H  I  W  V  D  G  Q  D  F  M  E  E  E  V  S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ACAAGATCTCATGGGAGAAGAATTTTTAGTTCAACATACAGATCCAATGATCAGTCACATTTGGGTCGATGGACAAGATTTTATGGAAGAAGAAGTTT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D  K  G  L  S  P  V  K  G  H  M  Q  I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E  Q  D  L  E  E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V  G  T  V  K  G  P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GATAAAGGCCTCAGTCCTGTGAAAGGTCACATGCAGATCAAAGAACAAGATCTGGAAGAAGCAGTGTCAGTTAAAGGTGTAGGCACTGTTAAAGGTCC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G  S  L  K  G  R  G  S  L  K  G  H  L  Q  I  K  G  Q  D  L  D  K  A  V  S  A  K  G  L  S  P  V  K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GTTCCCTGAAAGGTCGTGGTTCTTTGAAAGGTCACTTACAGATCAAAGGACAAGATCTGGATAAGGCAGTTTCAGCTAAAGGCCTCAGTCCTGTTAAA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  R  S  S  L  K  G  Q  G  S  L  K  G  R  G  S  L  K  G  Q  G  S  L  K  G  S  M  Q  I  K  G  Q  D  L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CCGCAGTTCTCTAAAAGGTCAGGGTTCTCTGAAAGGTCGGGGTTCCTTGAAAGGTCAGGGTTCCTTGAAAGGTAGTATGCAGATCAAAGGACAAGATC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T  G  D  K  N  L  F  Q  G  Q  D  P  T  N  G  H  T  W  V  G  G  Q  D  F  V  E  E  P  D  S  V  K  S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ACAGGAGATAAAAATTTATTTCAAGGTCAAGATCCAACAAATGGTCACACTTGGGTTGGGGGACAAGATTTTGTGGAAGAACCAGATTCAGTTAAAAG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L  G  P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G  T  Q  I  Q  G  Q  D  F  L  G  E  A  V  A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F  G  P  I  K  G  H  S  S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TTGGTCCTGTAAAAGGTGGCACACAAATCCAGGGACAAGACTTCCTTGGAGAAGCAGTTGCAGTTAAAGGCTTTGGTCCTATTAAAGGTCATAGTTCT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L  K  G  R  G  S  L  K  G  L  G  S  L  K  G  Q  S  S  Q  K  G  R  G  S  L  K  G  Q  G  S  L  K  G  H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AAAAGGTCGAGGTTCTCTGAAAGGTCTGGGTTCTCTAAAAGGTCAGAGTTCTCAGAAAGGTCGGGGTTCCTTGAAAGGTCAAGGTTCCTTGAAAGGTC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T  Q  V  K  G  Q  D  L  M  G  E  E  P  L  V  Q  G  Q  D  P  T  G  G  H  I  G  V  G  G  Q  D  F  V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ACCCAGGTGAAAGGACAAGATCTCATGGGAGAAGAACCTTTAGTTCAAGGTCAAGATCCAACAGGTGGTCACATTGGGGTTGGTGGACAAGATTTTGT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D  E  A  D  S  V  K  G  F  S  P  V  K  G  R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T  Q  G  Q  E  Q  D  V  G  Q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F  G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ATGAAGCAGATTCAGTGAAAGGCTTCAGTCCTGTGAAAGGTCGCACACAAGGCCAAGAACAAGACGTGGGACAAGCAGTTTCAGTTAAAGGGTTTGGT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P  V  K  G  R  G  S  L  K  G  R  G  S  L  K  G  R  S  S  L  K  G  Q  G  S  L  K  G  R  T  Q  V  K  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TGTTAAAGGTAGGGGTTCTCTAAAAGGTAGAGGTTCTCTGAAAGGTCGGAGTTCTCTAAAAGGTCAAGGTTCCTTGAAAGGTCGTACACAGGTCAAAG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Q  D  L  M  G  E  E  P  L  V  Q  G  Q  D  P  T  G  G  H  I  G  V  G  G  Q  D  F  V  D  E  A  D  S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CAGGACCTCATGGGAGAAGAACCTTTAGTTCAAGGTCAAGATCCAACAGGTGGTCACATCGGGGTTGGTGGGCAAGACTTTGTGGATGAAGCAGATTC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V  K  G  F  S  P  V  K  R  R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T  Q  G  Q  E  Q  D  L  L  G  Q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F  G  P  V  K  G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TGAAAGGCTTCAGTCCTGTGAAACGTCGCACACAAGGCCAAGAACAGGACCTCCTGGGACAAGCAGTTTCAGTTAAAGGCTTTGGTCCTGTTAAAGGT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R  G  S  L  K  G  R  G  S  L  K  S  L  G  S  L  K  G  G  G  S  L  K  G  R  G  S  L  K  G  P  D  S  L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GGGTTCTCTGAAAGGTCGGGGTTCTCTAAAAAGTCTGGGTTCTCTAAAAGGTGGAGGTTCTCTGAAAGGTCGGGGTTCTCTGAAAGGTCCAGATTCCT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K  G  R  S  S  L  K  G  R  T  Q  V  K  G  Q  D  L  T  G  E  E  P  L  V  Q  G  Q  D  P  T  G  G  H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AAAGGTCGAAGTTCCTTGAAAGGTCGTACGCAGGTCAAAGGACAAGATCTCACCGGAGAAGAACCTTTAGTTCAAGGTCAAGATCCAACGGGTGGTCA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I  G  V  G  G  Q  D  F  V  K  E  T  D  S  V  K  G  F  S  P  V  K  G  R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T  Q  G  Q  E  Q  D  L  G </w:t>
      </w: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TTGGGGTTGGAGGACAAGATTTTGTGAAAGAAACAGATTCAGTGAAAGGCTTCAGTCCTGTGAAAGGTCGCACACAAGGCCAAGAACAAGACCTGGGA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Q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F  G  P  V  K  D  H  G  S  L  K  G  R  G  S  L  K  G  L  G  S  L  K  G  G  G  S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AGCAGTTTCAGTTAAAGGCTTTGGTCCTGTTAAAGATCATGGTTCTCTGAAAGGTCGGGGTTCTCTAAAAGGTCTGGGTTCTCTAAAAGGTGGAGGTT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L  K  G  R  G  S  L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H  T  Q  L  T  G  Q  D  L  I  G  E  E  L  L  V  Q  G  Q  D  P  V  V  G</w:t>
      </w: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CTGAAAGGTCGGGGTTCCTTGAAAGGTCATACACAGCTCACAGGACAAGATCTCATAGGAGAAGAACTGTTAGTTCAAGGTCAAGATCCAGTGGTTGG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R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Q  H  F  V  E  E  A  G  S  A  K  G  L  S  P  I  K  G  R  S  S  L  K  G  H  G  S  L  K  G  H  L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GACAACATTTTGTGGAAGAAGCAGGTTCAGCAAAAGGCCTTAGTCCTATTAAAGGTCGCAGTTCTCTGAAAGGTCACGGCTCCTTGAAAGGTCACCTA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Q  R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E  D  L  D  E  A  V  L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L  H  P  V  K  G  R  T  Q  V  Q  E  Q  D  L  L  G  Q  A  V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GAGGAAAGAAGATCTGGATGAAGCAGTTTTAGTTAAAGGTCTCCATCCTGTGAAAGGTCGCACACAAGTTCAAGAACAGGACCTCCTGGGACAAGCAG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S  V  K  G  F  G  P  V  K  G  Q  G  S  L  K  G  P  I  Q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D  L  L  G  E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TCAGTTAAAGGCTTTGGTCCTGTTAAAGGTCAAGGTTCTCTGAAAGGTCCCATACAGGTCAAAGGACAAGACCTCTTGGGAGAAGCAGTTTCAGTTAA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G  L  G  P  V  K  S  H  G  A  L  K  G  Q  G  S  L  K  G  P  I  Q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G  Q  D  L  L  G  E  A  V </w:t>
      </w: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GGCTCGGTCCTGTGAAAAGTCATGGTGCTCTGAAAGGTCAAGGTTCTCTGAAAGGTCCCATACAGGTCAAAGGACAAGACCTCTTGGGAGAAGCAGTT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I  S  P  V  K  S  H  G  A  L  K  G  H  D  S  L  K  D  H  L  Q  M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D  L  N  E  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AGTTAAAGGCATCAGTCCTGTGAAAAGTCATGGTGCTCTGAAAGGTCACGATTCTTTGAAAGATCACCTACAGATGAAAGGACAAGATCTAAATGAAG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L  S  P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G  I  Q  V  P  G  Q  D  I  L  G  E  A  V  L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L  T  P  V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GTGTCCGTTAAAGGGCTCAGCCCTGTGAAAGGTGGCATACAGGTACCGGGGCAAGACATCCTGGGAGAAGCAGTTTTGGTTAAAGGTCTCACGCCTGT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D  G  T  Q  I  Q  G  Q  D  L  L  A  E  A  I  S  I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L  A  P  G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C  G  T  Q  V  E  G  Q </w:t>
      </w: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AAGATGGCACACAGATCCAAGGGCAAGATCTCCTGGCAGAAGCAATTTCGATTAAAGGTCTCGCTCCTGGAAAATGTGGCACACAAGTCGAAGGGCAA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D  F  L  G  E  A  A  L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L  A  P  E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G  T  Q  V  Q  G  Q  D  V  L  G  D  A  L  S  V  K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CTTCCTGGGAGAGGCAGCTTTGGTTAAAGGTCTCGCCCCTGAGAAAGGTGGCACACAGGTCCAAGGGCAAGACGTCCTAGGAGATGCACTTTCAGTTA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L  L  P  V  K  G  D  M  G  I  K  G  Q  A  L  I  P  E  A  V  K  G  S  S  T  M  K  S  L  M  Q  L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GGTCTCCTTCCTGTGAAAGGTGACATGGGAATCAAAGGACAAGCTCTCATACCAGAAGCAGTTAAAGGCTCTAGTACTATGAAAAGCCTTATGCAGCTC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K  G  Q  D  V  M  R  E  A  I  A  V  K  G  L  S  S  V  K  D  Q  M  Q  V  N  G  Q  N  L  M  E  V  V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AAGGACAAGATGTTATGAGAGAAGCAATTGCAGTTAAAGGTCTCAGTTCTGTAAAAGATCAAATGCAGGTCAACGGACAAAATCTCATGGAAGTAGTT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  V  K  T  V  S  S  T  K  G  H  I  Q  V  T  E  R  D  S  M  G  E  F  F  S  Q  H  K  D  P  T  I  G  H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AGTTAAAACAGTCAGTTCTACAAAAGGTCATATACAGGTCACAGAACGAGATTCCATGGGAGAATTTTTCAGTCAACATAAAGATCCCACGATCGGTC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I  W  V  T  G  Q  D  F  V  Q  E  S  V  S  V  K  G  L  D  S  V  K  G  E  M  R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N  F  V</w:t>
      </w: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ATTTGGGTCACAGGACAAGATTTCGTGCAAGAATCAGTTTCAGTGAAAGGTCTAGATTCTGTGAAAGGTGAAATGCGAGTCAAAGGACAAAATTTCGT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E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L  D  S  V  K  G  Q  M  R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H  F  L  G  E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S  V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GAGAAGCTGTTTCAGTGAAAGGTCTAGATTCTGTGAAAGGTCAAATGAGGGTAAAAGGACAACATTTCCTTGGAGAAGCTGTTTCAGTGAAAAGTGTT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S  S  V  K  D  C  M  Q  I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D  F  T  G  E  A  V  S  V  E  G  L  D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H  M  R  V  K</w:t>
      </w:r>
    </w:p>
    <w:p w:rsidR="00F33DEA" w:rsidRPr="00480277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480277">
        <w:rPr>
          <w:rFonts w:ascii="Courier New" w:hAnsi="Courier New" w:cs="Courier New"/>
          <w:sz w:val="16"/>
          <w:szCs w:val="16"/>
          <w:lang w:val="en-US"/>
        </w:rPr>
        <w:t>GTTCTGTGAAAGACTGTATGCAAATCAAAGGACAAGATTTCACTGGAGAGGCAGTTTCAGTTGAAGGTCTCGATTCTGTGAAAGGTCACATGAGGGTCA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N  F  I  G  E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D  L  G  S  V  K  S  H  M  Q  Y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D  F  L  G  E  A  V</w:t>
      </w: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GGACAAAATTTCATTGGAGAAGCAGTTTCAGTTAAAGATCTTGGTTCTGTTAAAAGTCACATGCAGTACAAAGGACAAGATTTCCTTGGAGAAGCTGT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S  V  K  G  L  H  P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D  T  Q  V  K  E  Q  G  L  L  D  K  A  V  S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G  L  S  S  V  E </w:t>
      </w: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CAGTTAAAGGTCTCCATCCTGTGAAAGGTGACACGCAGGTCAAAGAACAAGGTCTCCTGGACAAAGCAGTTTCAGTAAAAGGGCTCAGTTCTGTGGAA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lastRenderedPageBreak/>
        <w:t>G  G  R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Q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A  S  I  G  E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L  S  A  R  K  G  H  S  Q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D  I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AGGCAGGCAAGTCAAGGGACAAGCCTCCATAGGAGAAGCAGTTTCAGTCAAAGGTCTCAGTGCTAGGAAAGGTCACTCGCAGGTTAAAGGTCAAGATA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 L  Q  E  A  V  P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S  V  G  H  V  K  G  G  M  Q  I  K  G  Q  D  V  M  G  K  V  V  A  A  K  G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CTACAAGAAGCAGTCCCGGTCAAAAGTGTGGGTCATGTGAAAGGTGGCATGCAGATCAAAGGACAAGATGTCATGGGGAAAGTAGTTGCAGCCAAAGG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L  G  P  V  K  S  H  T  Q  V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N  F  Q  D  A  A  V  S  V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T  L  G  S  I  K  R  Q  G  S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TGGGTCCTGTTAAAAGTCACACGCAGGTCAAAGGACAAAATTTCCAAGATGCAGCAGTTTCAGTTAAAACTCTTGGTTCCATCAAACGTCAGGGTTCTT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S  R  S  Q  S  S  L  K  G  P  I  Q  I  K  G  Q  D  S  T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E  A  V  L  V  Q  G  L  S  S  P  K  S  H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CGAGAAGTCAAAGTTCTCTCAAAGGTCCCATACAGATCAAAGGACAAGATTCCACAAAAGAAGCAGTTCTGGTACAAGGTCTAAGTTCTCCAAAAAGTC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 M  Q  I  H  E  N  A  M  E  D  T  V  L  I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G  Q  D  R  M  K  R  H  R  Q  F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G  Q  D  H  M  E</w:t>
      </w: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ATGCAGATTCATGAAAATGCCATGGAAGACACAGTTTTAATCAAAGGTCAAGATCGTATGAAACGTCACCGGCAGTTTAAAGGACAAGATCACATGGA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color w:val="FFFFFF" w:themeColor="background1"/>
          <w:sz w:val="16"/>
          <w:szCs w:val="16"/>
          <w:highlight w:val="yellow"/>
          <w:lang w:val="en-US"/>
        </w:rPr>
        <w:t>.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E  H  A  A  F  K  G  Q  G  M  F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R  R  S  F  S  K  P  G  S  C  P  D  I  T  G  Q  C  T  Q  T  S  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GAACATGCTGCATTTAAAGGTCAAGGAATGTTCAAAAGGCGAAGTTTCAGTAAACCTGGCTCCTGCCCTGACATTACAGGGCAATGCACACAGACAAGTG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D  S  K  </w:t>
      </w:r>
      <w:r w:rsidRPr="00A75F5C">
        <w:rPr>
          <w:rFonts w:ascii="Courier New" w:hAnsi="Courier New" w:cs="Courier New"/>
          <w:sz w:val="16"/>
          <w:szCs w:val="16"/>
          <w:highlight w:val="yellow"/>
          <w:lang w:val="en-US"/>
        </w:rPr>
        <w:t>C  G  S  D  V  E  C  P  G  T  K</w:t>
      </w:r>
      <w:r w:rsidRPr="00A75F5C">
        <w:rPr>
          <w:rFonts w:ascii="Courier New" w:hAnsi="Courier New" w:cs="Courier New"/>
          <w:sz w:val="16"/>
          <w:szCs w:val="16"/>
          <w:lang w:val="en-US"/>
        </w:rPr>
        <w:t xml:space="preserve">  K  C  C  V  G  M  C  G  G  M  E  C  L  I  P  E  *</w:t>
      </w:r>
    </w:p>
    <w:p w:rsidR="00D83860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480277">
        <w:rPr>
          <w:rFonts w:ascii="Courier New" w:hAnsi="Courier New" w:cs="Courier New"/>
          <w:sz w:val="16"/>
          <w:szCs w:val="16"/>
          <w:lang w:val="en-US"/>
        </w:rPr>
        <w:t>ATTCCAAGTGTGGGAGTGATGTTGAGTGCCCAGGGACCAAGAAGTGCTGTGTGGGCATGTGCGGT</w:t>
      </w:r>
      <w:r w:rsidR="00480277" w:rsidRPr="00480277">
        <w:rPr>
          <w:rFonts w:ascii="Courier New" w:hAnsi="Courier New" w:cs="Courier New"/>
          <w:sz w:val="16"/>
          <w:szCs w:val="16"/>
          <w:lang w:val="en-US"/>
        </w:rPr>
        <w:t>GGGATGGAGTGTTT</w:t>
      </w:r>
      <w:r w:rsidRPr="00480277">
        <w:rPr>
          <w:rFonts w:ascii="Courier New" w:hAnsi="Courier New" w:cs="Courier New"/>
          <w:sz w:val="16"/>
          <w:szCs w:val="16"/>
          <w:lang w:val="en-US"/>
        </w:rPr>
        <w:t>GATCCCCGAGTGAGGCAAGCA</w:t>
      </w:r>
    </w:p>
    <w:p w:rsidR="00D83860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480277">
        <w:rPr>
          <w:rFonts w:ascii="Courier New" w:hAnsi="Courier New" w:cs="Courier New"/>
          <w:sz w:val="16"/>
          <w:szCs w:val="16"/>
          <w:lang w:val="en-US"/>
        </w:rPr>
        <w:t>CTAGCTGGAAGAAAGGGGGACCCCTGCCAATACAGAAGAAGGTTGAGTGGTGGGGAGTGATGTCAGGGTGGTGGAAAGAAGGAAATGGGGGAGTTGCTGG</w:t>
      </w:r>
    </w:p>
    <w:p w:rsidR="00D83860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480277">
        <w:rPr>
          <w:rFonts w:ascii="Courier New" w:hAnsi="Courier New" w:cs="Courier New"/>
          <w:sz w:val="16"/>
          <w:szCs w:val="16"/>
          <w:lang w:val="en-US"/>
        </w:rPr>
        <w:t>TCAG</w:t>
      </w:r>
      <w:r w:rsidRPr="00A75F5C">
        <w:rPr>
          <w:rFonts w:ascii="Courier New" w:hAnsi="Courier New" w:cs="Courier New"/>
          <w:sz w:val="16"/>
          <w:szCs w:val="16"/>
          <w:lang w:val="en-US"/>
        </w:rPr>
        <w:t>ACTGAGAGACTGAGGGGTCTCAGAGGCCATGCGCAAGATGCAGAGGGGATGTCCCTATCTGTGTACTAGGTCTGAGTGCTTTGACCTGCTGAGTCA</w:t>
      </w:r>
    </w:p>
    <w:p w:rsidR="00D83860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TATCTCTGATTCTCTTCTCATCCACCAGGTAAAACCTGTCCTTACTGCACCTGTCCTGGGCCTATGTCTGCAGGCCTTTCTGTAGTCCCTAGTAGCACTT</w:t>
      </w:r>
    </w:p>
    <w:p w:rsidR="00D83860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75F5C">
        <w:rPr>
          <w:rFonts w:ascii="Courier New" w:hAnsi="Courier New" w:cs="Courier New"/>
          <w:sz w:val="16"/>
          <w:szCs w:val="16"/>
          <w:lang w:val="en-US"/>
        </w:rPr>
        <w:t>AGTAGTCTTAGTAGCACTACCCTTTCCCAGTGCCCATTGTTCCTCCTGATCTGGATGCCCAGTCTTGGGACTGCCTTTGTCTTCTACTTTCCAATAAAA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bookmarkStart w:id="0" w:name="_GoBack"/>
      <w:bookmarkEnd w:id="0"/>
      <w:r w:rsidRPr="00A75F5C">
        <w:rPr>
          <w:rFonts w:ascii="Courier New" w:hAnsi="Courier New" w:cs="Courier New"/>
          <w:sz w:val="16"/>
          <w:szCs w:val="16"/>
          <w:lang w:val="en-US"/>
        </w:rPr>
        <w:t>AGAAAGAAAAAAAAAAAAAAAAA</w:t>
      </w:r>
    </w:p>
    <w:p w:rsidR="00F33DEA" w:rsidRPr="00A75F5C" w:rsidRDefault="00F33DEA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175B68" w:rsidRPr="00A75F5C" w:rsidRDefault="00175B68" w:rsidP="00A75F5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sectPr w:rsidR="00175B68" w:rsidRPr="00A75F5C" w:rsidSect="00A75F5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DEA"/>
    <w:rsid w:val="00175B68"/>
    <w:rsid w:val="00480277"/>
    <w:rsid w:val="00A75F5C"/>
    <w:rsid w:val="00D83860"/>
    <w:rsid w:val="00F3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3DE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3D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573</Words>
  <Characters>834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9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4</cp:revision>
  <dcterms:created xsi:type="dcterms:W3CDTF">2019-11-04T10:22:00Z</dcterms:created>
  <dcterms:modified xsi:type="dcterms:W3CDTF">2020-06-18T13:31:00Z</dcterms:modified>
</cp:coreProperties>
</file>